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089D" w:rsidRPr="0086053F" w:rsidRDefault="00F0089D" w:rsidP="00F0089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</w:pPr>
      <w:r w:rsidRPr="0086053F">
        <w:rPr>
          <w:rFonts w:ascii="Times New Roman" w:eastAsia="Times New Roman" w:hAnsi="Times New Roman" w:cs="Times New Roman" w:hint="eastAsia"/>
          <w:b/>
          <w:color w:val="000000" w:themeColor="text1"/>
          <w:lang w:eastAsia="en-US"/>
        </w:rPr>
        <w:t>A</w:t>
      </w:r>
      <w:r w:rsidRPr="0086053F"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  <w:t>dditional file 1</w:t>
      </w:r>
      <w:r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  <w:t>.png</w:t>
      </w:r>
    </w:p>
    <w:p w:rsidR="00F0089D" w:rsidRPr="00ED502B" w:rsidRDefault="00F0089D" w:rsidP="00F0089D">
      <w:pPr>
        <w:pStyle w:val="HTML"/>
        <w:spacing w:line="480" w:lineRule="auto"/>
        <w:jc w:val="both"/>
        <w:rPr>
          <w:rFonts w:ascii="Times New Roman" w:eastAsia="Times New Roman" w:hAnsi="Times New Roman" w:hint="default"/>
          <w:bCs/>
          <w:color w:val="000000" w:themeColor="text1"/>
          <w:lang w:eastAsia="en-US"/>
        </w:rPr>
      </w:pPr>
      <w:r w:rsidRPr="00ED502B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Fig s1</w:t>
      </w:r>
      <w:r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 xml:space="preserve">. </w:t>
      </w:r>
      <w:r w:rsidRPr="00ED502B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 xml:space="preserve">Predicted three-dimensional structure of the protein with mutations in the </w:t>
      </w:r>
      <w:r w:rsidRPr="00ED502B">
        <w:rPr>
          <w:rFonts w:ascii="Times New Roman" w:eastAsia="Times New Roman" w:hAnsi="Times New Roman" w:hint="default"/>
          <w:bCs/>
          <w:i/>
          <w:iCs/>
          <w:color w:val="000000" w:themeColor="text1"/>
          <w:lang w:eastAsia="en-US"/>
        </w:rPr>
        <w:t>MYO5B</w:t>
      </w:r>
      <w:r w:rsidRPr="00ED502B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 xml:space="preserve"> gene</w:t>
      </w:r>
    </w:p>
    <w:p w:rsidR="00F0089D" w:rsidRPr="00D0511D" w:rsidRDefault="00F0089D" w:rsidP="00F0089D">
      <w:pPr>
        <w:pStyle w:val="HTML"/>
        <w:spacing w:line="480" w:lineRule="auto"/>
        <w:jc w:val="both"/>
        <w:rPr>
          <w:rFonts w:ascii="Times New Roman" w:eastAsia="Times New Roman" w:hAnsi="Times New Roman" w:hint="default"/>
          <w:bCs/>
          <w:color w:val="000000" w:themeColor="text1"/>
          <w:lang w:eastAsia="en-US"/>
        </w:rPr>
      </w:pPr>
      <w:r w:rsidRPr="00ED502B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(a)</w:t>
      </w:r>
      <w:r w:rsidRPr="00D0511D">
        <w:rPr>
          <w:rFonts w:ascii="Times New Roman" w:eastAsia="Times New Roman" w:hAnsi="Times New Roman" w:hint="default"/>
          <w:bCs/>
          <w:i/>
          <w:iCs/>
          <w:color w:val="000000" w:themeColor="text1"/>
          <w:lang w:eastAsia="en-US"/>
        </w:rPr>
        <w:t xml:space="preserve">MYO5B </w:t>
      </w:r>
      <w:r w:rsidRPr="00D0511D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(</w:t>
      </w:r>
      <w:r w:rsidRPr="00D0511D">
        <w:rPr>
          <w:rFonts w:ascii="Times New Roman" w:eastAsia="Times New Roman" w:hAnsi="Times New Roman" w:hint="default"/>
          <w:bCs/>
          <w:color w:val="000000" w:themeColor="text1"/>
        </w:rPr>
        <w:t>P</w:t>
      </w:r>
      <w:r w:rsidRPr="00D0511D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.I769N); (</w:t>
      </w:r>
      <w:r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b</w:t>
      </w:r>
      <w:r w:rsidRPr="00D0511D">
        <w:rPr>
          <w:rFonts w:ascii="Times New Roman" w:hAnsi="Times New Roman"/>
          <w:bCs/>
          <w:color w:val="000000" w:themeColor="text1"/>
          <w:lang w:eastAsia="en-US"/>
        </w:rPr>
        <w:t>)</w:t>
      </w:r>
      <w:r w:rsidRPr="00D0511D">
        <w:rPr>
          <w:rFonts w:ascii="Times New Roman" w:hAnsi="Times New Roman" w:hint="default"/>
          <w:bCs/>
          <w:color w:val="000000" w:themeColor="text1"/>
          <w:lang w:eastAsia="en-US"/>
        </w:rPr>
        <w:t xml:space="preserve"> </w:t>
      </w:r>
      <w:r w:rsidRPr="00D0511D">
        <w:rPr>
          <w:rFonts w:ascii="Times New Roman" w:eastAsia="Times New Roman" w:hAnsi="Times New Roman" w:hint="default"/>
          <w:bCs/>
          <w:i/>
          <w:iCs/>
          <w:color w:val="000000" w:themeColor="text1"/>
          <w:lang w:eastAsia="en-US"/>
        </w:rPr>
        <w:t xml:space="preserve">MYO5B </w:t>
      </w:r>
      <w:r w:rsidRPr="00D0511D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(</w:t>
      </w:r>
      <w:r w:rsidRPr="00D0511D">
        <w:rPr>
          <w:rFonts w:ascii="Times New Roman" w:eastAsia="Times New Roman" w:hAnsi="Times New Roman" w:hint="default"/>
          <w:bCs/>
          <w:color w:val="000000" w:themeColor="text1"/>
        </w:rPr>
        <w:t>P</w:t>
      </w:r>
      <w:r w:rsidRPr="00D0511D"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.T1546M)</w:t>
      </w:r>
    </w:p>
    <w:p w:rsidR="00F0089D" w:rsidRPr="00ED502B" w:rsidRDefault="00F0089D" w:rsidP="00F0089D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ED502B"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  <w:t>2</w:t>
      </w:r>
      <w:r w:rsidRPr="00ED502B">
        <w:rPr>
          <w:rFonts w:ascii="Times New Roman" w:eastAsia="Times New Roman" w:hAnsi="Times New Roman" w:cs="Times New Roman"/>
          <w:b/>
          <w:color w:val="000000" w:themeColor="text1"/>
          <w:lang w:eastAsia="en-US"/>
        </w:rPr>
        <w:t>.</w:t>
      </w:r>
      <w:r w:rsidR="009419D8">
        <w:rPr>
          <w:rFonts w:ascii="Times New Roman" w:eastAsia="Times New Roman" w:hAnsi="Times New Roman" w:cs="Times New Roman"/>
          <w:b/>
          <w:color w:val="000000" w:themeColor="text1"/>
        </w:rPr>
        <w:t>png</w:t>
      </w:r>
    </w:p>
    <w:p w:rsidR="009419D8" w:rsidRPr="009419D8" w:rsidRDefault="009419D8" w:rsidP="00E5075D">
      <w:pPr>
        <w:pStyle w:val="HTML"/>
        <w:spacing w:line="480" w:lineRule="auto"/>
        <w:jc w:val="both"/>
        <w:rPr>
          <w:rFonts w:ascii="Times New Roman" w:eastAsia="Times New Roman" w:hAnsi="Times New Roman" w:hint="default"/>
          <w:bCs/>
          <w:color w:val="000000" w:themeColor="text1"/>
          <w:lang w:eastAsia="en-US"/>
        </w:rPr>
      </w:pPr>
      <w:r w:rsidRPr="009419D8">
        <w:rPr>
          <w:rFonts w:ascii="Times New Roman" w:eastAsia="Times New Roman" w:hAnsi="Times New Roman"/>
          <w:bCs/>
          <w:color w:val="000000" w:themeColor="text1"/>
          <w:lang w:eastAsia="en-US"/>
        </w:rPr>
        <w:t>Fi</w:t>
      </w:r>
      <w:r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g</w:t>
      </w:r>
      <w:r w:rsidRPr="009419D8">
        <w:rPr>
          <w:rFonts w:ascii="Times New Roman" w:eastAsia="Times New Roman" w:hAnsi="Times New Roman"/>
          <w:bCs/>
          <w:color w:val="000000" w:themeColor="text1"/>
          <w:lang w:eastAsia="en-US"/>
        </w:rPr>
        <w:t xml:space="preserve"> s2</w:t>
      </w:r>
      <w:r>
        <w:rPr>
          <w:rFonts w:ascii="Times New Roman" w:eastAsia="Times New Roman" w:hAnsi="Times New Roman" w:hint="default"/>
          <w:bCs/>
          <w:color w:val="000000" w:themeColor="text1"/>
          <w:lang w:eastAsia="en-US"/>
        </w:rPr>
        <w:t>.</w:t>
      </w:r>
      <w:r w:rsidRPr="009419D8">
        <w:rPr>
          <w:rFonts w:ascii="Times New Roman" w:eastAsia="Times New Roman" w:hAnsi="Times New Roman"/>
          <w:bCs/>
          <w:color w:val="000000" w:themeColor="text1"/>
          <w:lang w:eastAsia="en-US"/>
        </w:rPr>
        <w:t xml:space="preserve"> The original unprocessed blot images of the patient and controls</w:t>
      </w:r>
    </w:p>
    <w:p w:rsidR="00E5075D" w:rsidRPr="00E5075D" w:rsidRDefault="009419D8" w:rsidP="00E5075D">
      <w:pPr>
        <w:pStyle w:val="a7"/>
        <w:numPr>
          <w:ilvl w:val="0"/>
          <w:numId w:val="6"/>
        </w:numPr>
        <w:spacing w:line="360" w:lineRule="auto"/>
        <w:ind w:firstLineChars="0"/>
        <w:jc w:val="both"/>
        <w:rPr>
          <w:rFonts w:ascii="Times New Roman" w:eastAsia="Times New Roman" w:hAnsi="Times New Roman" w:cs="Times New Roman"/>
          <w:bCs/>
          <w:color w:val="0000FF"/>
          <w:lang w:eastAsia="en-US"/>
        </w:rPr>
      </w:pPr>
      <w:r w:rsidRPr="00E5075D">
        <w:rPr>
          <w:rFonts w:ascii="Times New Roman" w:hAnsi="Times New Roman" w:cs="Times New Roman"/>
        </w:rPr>
        <w:t>Actin; (b)</w:t>
      </w:r>
      <w:r w:rsidR="00E5075D" w:rsidRPr="00E5075D">
        <w:rPr>
          <w:rFonts w:ascii="Times New Roman" w:hAnsi="Times New Roman" w:cs="Times New Roman"/>
        </w:rPr>
        <w:t xml:space="preserve"> </w:t>
      </w:r>
      <w:r w:rsidRPr="00E5075D">
        <w:rPr>
          <w:rFonts w:ascii="Times New Roman" w:hAnsi="Times New Roman" w:cs="Times New Roman"/>
        </w:rPr>
        <w:t xml:space="preserve">Claudin-1; (c) </w:t>
      </w:r>
      <w:proofErr w:type="spellStart"/>
      <w:r w:rsidRPr="00E5075D">
        <w:rPr>
          <w:rFonts w:ascii="Times New Roman" w:hAnsi="Times New Roman" w:cs="Times New Roman"/>
        </w:rPr>
        <w:t>Occludin</w:t>
      </w:r>
      <w:proofErr w:type="spellEnd"/>
      <w:r w:rsidRPr="00E5075D">
        <w:rPr>
          <w:rFonts w:ascii="Times New Roman" w:hAnsi="Times New Roman" w:cs="Times New Roman"/>
        </w:rPr>
        <w:t>; (d)</w:t>
      </w:r>
      <w:r w:rsidRPr="00E5075D">
        <w:rPr>
          <w:rFonts w:ascii="Times New Roman" w:hAnsi="Times New Roman" w:cs="Times New Roman"/>
          <w:i/>
          <w:iCs/>
        </w:rPr>
        <w:t>MYO5B</w:t>
      </w:r>
      <w:r w:rsidR="00E5075D" w:rsidRPr="00E5075D">
        <w:rPr>
          <w:rFonts w:ascii="Times New Roman" w:hAnsi="Times New Roman" w:cs="Times New Roman"/>
        </w:rPr>
        <w:t xml:space="preserve"> </w:t>
      </w:r>
    </w:p>
    <w:p w:rsidR="009419D8" w:rsidRPr="00E5075D" w:rsidRDefault="00E5075D" w:rsidP="00E5075D">
      <w:pPr>
        <w:pStyle w:val="a7"/>
        <w:spacing w:line="360" w:lineRule="auto"/>
        <w:ind w:firstLineChars="0" w:firstLine="0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</w:pPr>
      <w:r w:rsidRPr="00E5075D">
        <w:rPr>
          <w:rFonts w:ascii="Times New Roman" w:hAnsi="Times New Roman" w:cs="Times New Roman"/>
          <w:color w:val="000000" w:themeColor="text1"/>
        </w:rPr>
        <w:t>(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>G</w:t>
      </w:r>
      <w:r w:rsidRPr="00E5075D">
        <w:rPr>
          <w:rFonts w:ascii="Times New Roman" w:eastAsia="Times New Roman" w:hAnsi="Times New Roman" w:cs="Times New Roman" w:hint="eastAsia"/>
          <w:bCs/>
          <w:color w:val="000000" w:themeColor="text1"/>
          <w:lang w:eastAsia="en-US"/>
        </w:rPr>
        <w:t>roupings of the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 </w:t>
      </w:r>
      <w:r w:rsidRPr="00E5075D">
        <w:rPr>
          <w:rFonts w:ascii="Times New Roman" w:eastAsia="Times New Roman" w:hAnsi="Times New Roman" w:cs="Times New Roman" w:hint="eastAsia"/>
          <w:bCs/>
          <w:color w:val="000000" w:themeColor="text1"/>
          <w:lang w:eastAsia="en-US"/>
        </w:rPr>
        <w:t xml:space="preserve">blot 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were </w:t>
      </w:r>
      <w:r w:rsidRPr="00E5075D">
        <w:rPr>
          <w:rFonts w:ascii="Times New Roman" w:eastAsia="Times New Roman" w:hAnsi="Times New Roman" w:cs="Times New Roman" w:hint="eastAsia"/>
          <w:bCs/>
          <w:color w:val="000000" w:themeColor="text1"/>
          <w:lang w:eastAsia="en-US"/>
        </w:rPr>
        <w:t>cropped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 </w:t>
      </w:r>
      <w:r w:rsidRPr="00E5075D">
        <w:rPr>
          <w:rFonts w:ascii="Times New Roman" w:eastAsia="Times New Roman" w:hAnsi="Times New Roman" w:cs="Times New Roman" w:hint="eastAsia"/>
          <w:bCs/>
          <w:color w:val="000000" w:themeColor="text1"/>
          <w:lang w:eastAsia="en-US"/>
        </w:rPr>
        <w:t xml:space="preserve">from different parts of the same 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blot. </w:t>
      </w:r>
      <w:r w:rsidRPr="00E5075D">
        <w:rPr>
          <w:rFonts w:ascii="Times New Roman" w:eastAsia="Times New Roman" w:hAnsi="Times New Roman" w:cs="Times New Roman" w:hint="eastAsia"/>
          <w:bCs/>
          <w:color w:val="000000" w:themeColor="text1"/>
          <w:lang w:eastAsia="en-US"/>
        </w:rPr>
        <w:t>Since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 the blot was cut prior to </w:t>
      </w:r>
      <w:proofErr w:type="spellStart"/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>hybridisation</w:t>
      </w:r>
      <w:proofErr w:type="spellEnd"/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 xml:space="preserve"> with antibodies, we apologize for not being able to provide a complete uncropped image of the blot.</w:t>
      </w:r>
      <w:r w:rsidRPr="00E5075D">
        <w:rPr>
          <w:rFonts w:ascii="Times New Roman" w:eastAsia="Times New Roman" w:hAnsi="Times New Roman" w:cs="Times New Roman"/>
          <w:bCs/>
          <w:color w:val="000000" w:themeColor="text1"/>
          <w:lang w:eastAsia="en-US"/>
        </w:rPr>
        <w:t>)</w:t>
      </w:r>
    </w:p>
    <w:p w:rsidR="00F0089D" w:rsidRDefault="00F0089D" w:rsidP="00F0089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D502B">
        <w:rPr>
          <w:rFonts w:ascii="Times New Roman" w:hAnsi="Times New Roman" w:cs="Times New Roman"/>
          <w:b/>
          <w:bCs/>
        </w:rPr>
        <w:t>Additional file 3</w:t>
      </w:r>
      <w:r>
        <w:rPr>
          <w:rFonts w:ascii="Times New Roman" w:hAnsi="Times New Roman" w:cs="Times New Roman" w:hint="eastAsia"/>
          <w:b/>
          <w:bCs/>
        </w:rPr>
        <w:t>.d</w:t>
      </w:r>
      <w:r>
        <w:rPr>
          <w:rFonts w:ascii="Times New Roman" w:hAnsi="Times New Roman" w:cs="Times New Roman"/>
          <w:b/>
          <w:bCs/>
        </w:rPr>
        <w:t>ocx</w:t>
      </w:r>
    </w:p>
    <w:p w:rsidR="00331383" w:rsidRPr="005772A6" w:rsidRDefault="00F0089D" w:rsidP="005772A6">
      <w:pPr>
        <w:spacing w:line="480" w:lineRule="auto"/>
        <w:jc w:val="both"/>
        <w:rPr>
          <w:rFonts w:ascii="Times New Roman" w:hAnsi="Times New Roman" w:cs="Times New Roman"/>
        </w:rPr>
      </w:pPr>
      <w:r w:rsidRPr="00ED502B">
        <w:rPr>
          <w:rFonts w:ascii="Times New Roman" w:hAnsi="Times New Roman" w:cs="Times New Roman"/>
        </w:rPr>
        <w:t>Specific experimental methods</w:t>
      </w:r>
    </w:p>
    <w:sectPr w:rsidR="00331383" w:rsidRPr="005772A6" w:rsidSect="007F724A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F724A" w:rsidRDefault="007F724A">
      <w:r>
        <w:separator/>
      </w:r>
    </w:p>
  </w:endnote>
  <w:endnote w:type="continuationSeparator" w:id="0">
    <w:p w:rsidR="007F724A" w:rsidRDefault="007F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824053143"/>
      <w:docPartObj>
        <w:docPartGallery w:val="Page Numbers (Bottom of Page)"/>
        <w:docPartUnique/>
      </w:docPartObj>
    </w:sdtPr>
    <w:sdtContent>
      <w:p w:rsidR="000D611C" w:rsidRDefault="00000000" w:rsidP="006E2EB3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0D611C" w:rsidRDefault="000D611C" w:rsidP="004C602F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272638248"/>
      <w:docPartObj>
        <w:docPartGallery w:val="Page Numbers (Bottom of Page)"/>
        <w:docPartUnique/>
      </w:docPartObj>
    </w:sdtPr>
    <w:sdtContent>
      <w:p w:rsidR="000D611C" w:rsidRDefault="00000000" w:rsidP="006E2EB3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0D611C" w:rsidRDefault="000D611C" w:rsidP="004C602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F724A" w:rsidRDefault="007F724A">
      <w:r>
        <w:separator/>
      </w:r>
    </w:p>
  </w:footnote>
  <w:footnote w:type="continuationSeparator" w:id="0">
    <w:p w:rsidR="007F724A" w:rsidRDefault="007F72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5C19"/>
    <w:multiLevelType w:val="hybridMultilevel"/>
    <w:tmpl w:val="4410AFB0"/>
    <w:lvl w:ilvl="0" w:tplc="07023146">
      <w:start w:val="1"/>
      <w:numFmt w:val="lowerLetter"/>
      <w:lvlText w:val="(%1)"/>
      <w:lvlJc w:val="left"/>
      <w:pPr>
        <w:ind w:left="0" w:firstLine="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5EB53A9"/>
    <w:multiLevelType w:val="hybridMultilevel"/>
    <w:tmpl w:val="625CE7EE"/>
    <w:lvl w:ilvl="0" w:tplc="C24C8D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A9F51EB"/>
    <w:multiLevelType w:val="hybridMultilevel"/>
    <w:tmpl w:val="536CDD1E"/>
    <w:lvl w:ilvl="0" w:tplc="578E5042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D054BCB"/>
    <w:multiLevelType w:val="hybridMultilevel"/>
    <w:tmpl w:val="49C22EAE"/>
    <w:lvl w:ilvl="0" w:tplc="E19E04B0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C472E78"/>
    <w:multiLevelType w:val="multilevel"/>
    <w:tmpl w:val="A8A09010"/>
    <w:styleLink w:val="12"/>
    <w:lvl w:ilvl="0">
      <w:start w:val="1"/>
      <w:numFmt w:val="chineseCountingThousand"/>
      <w:lvlText w:val="第%1部分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2 "/>
      <w:lvlJc w:val="left"/>
      <w:pPr>
        <w:tabs>
          <w:tab w:val="num" w:pos="301"/>
        </w:tabs>
        <w:ind w:left="0" w:firstLine="0"/>
      </w:pPr>
      <w:rPr>
        <w:rFonts w:hint="eastAsia"/>
      </w:rPr>
    </w:lvl>
    <w:lvl w:ilvl="2">
      <w:start w:val="1"/>
      <w:numFmt w:val="decimal"/>
      <w:lvlText w:val="%2.%3"/>
      <w:lvlJc w:val="left"/>
      <w:pPr>
        <w:tabs>
          <w:tab w:val="num" w:pos="476"/>
        </w:tabs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4B497B86"/>
    <w:multiLevelType w:val="hybridMultilevel"/>
    <w:tmpl w:val="D4F67290"/>
    <w:lvl w:ilvl="0" w:tplc="C5F6F006">
      <w:start w:val="1"/>
      <w:numFmt w:val="lowerLetter"/>
      <w:lvlText w:val="(%1)"/>
      <w:lvlJc w:val="left"/>
      <w:pPr>
        <w:ind w:left="360" w:hanging="360"/>
      </w:pPr>
      <w:rPr>
        <w:rFonts w:cs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5225997">
    <w:abstractNumId w:val="4"/>
  </w:num>
  <w:num w:numId="2" w16cid:durableId="1459954315">
    <w:abstractNumId w:val="1"/>
  </w:num>
  <w:num w:numId="3" w16cid:durableId="1835877538">
    <w:abstractNumId w:val="2"/>
  </w:num>
  <w:num w:numId="4" w16cid:durableId="1620911558">
    <w:abstractNumId w:val="5"/>
  </w:num>
  <w:num w:numId="5" w16cid:durableId="383718096">
    <w:abstractNumId w:val="3"/>
  </w:num>
  <w:num w:numId="6" w16cid:durableId="138883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9D"/>
    <w:rsid w:val="00001EA1"/>
    <w:rsid w:val="00002E3A"/>
    <w:rsid w:val="0002215A"/>
    <w:rsid w:val="0002510F"/>
    <w:rsid w:val="00032CF5"/>
    <w:rsid w:val="0003658F"/>
    <w:rsid w:val="0004505A"/>
    <w:rsid w:val="00051217"/>
    <w:rsid w:val="00052456"/>
    <w:rsid w:val="00056DDD"/>
    <w:rsid w:val="0007441B"/>
    <w:rsid w:val="000817DE"/>
    <w:rsid w:val="000827AA"/>
    <w:rsid w:val="000839CB"/>
    <w:rsid w:val="00091069"/>
    <w:rsid w:val="000D611C"/>
    <w:rsid w:val="00110DE4"/>
    <w:rsid w:val="0013456A"/>
    <w:rsid w:val="00160ACC"/>
    <w:rsid w:val="001673A0"/>
    <w:rsid w:val="0017341E"/>
    <w:rsid w:val="00173F18"/>
    <w:rsid w:val="00175A89"/>
    <w:rsid w:val="00180B51"/>
    <w:rsid w:val="001A1102"/>
    <w:rsid w:val="001E1F8B"/>
    <w:rsid w:val="001F1C7F"/>
    <w:rsid w:val="001F5D18"/>
    <w:rsid w:val="00203F0C"/>
    <w:rsid w:val="00205135"/>
    <w:rsid w:val="00213740"/>
    <w:rsid w:val="002145F0"/>
    <w:rsid w:val="0022261D"/>
    <w:rsid w:val="00226C3C"/>
    <w:rsid w:val="00251DE2"/>
    <w:rsid w:val="0025287F"/>
    <w:rsid w:val="00260460"/>
    <w:rsid w:val="00276767"/>
    <w:rsid w:val="002824C4"/>
    <w:rsid w:val="003116B7"/>
    <w:rsid w:val="00325193"/>
    <w:rsid w:val="00326452"/>
    <w:rsid w:val="00331383"/>
    <w:rsid w:val="00335BAE"/>
    <w:rsid w:val="0035557C"/>
    <w:rsid w:val="0038068A"/>
    <w:rsid w:val="003B4F22"/>
    <w:rsid w:val="003C333A"/>
    <w:rsid w:val="003C3CE8"/>
    <w:rsid w:val="00400581"/>
    <w:rsid w:val="00404A5B"/>
    <w:rsid w:val="00452508"/>
    <w:rsid w:val="00454AC9"/>
    <w:rsid w:val="004A0943"/>
    <w:rsid w:val="004B1A41"/>
    <w:rsid w:val="004D21EC"/>
    <w:rsid w:val="004F1ADB"/>
    <w:rsid w:val="00515F76"/>
    <w:rsid w:val="00531DC8"/>
    <w:rsid w:val="0053489E"/>
    <w:rsid w:val="0054172E"/>
    <w:rsid w:val="0055557E"/>
    <w:rsid w:val="005561BE"/>
    <w:rsid w:val="00557AF1"/>
    <w:rsid w:val="00570D6C"/>
    <w:rsid w:val="005772A6"/>
    <w:rsid w:val="0059381F"/>
    <w:rsid w:val="005A3B6D"/>
    <w:rsid w:val="005B6ADF"/>
    <w:rsid w:val="005D560A"/>
    <w:rsid w:val="005E0346"/>
    <w:rsid w:val="005F1AB4"/>
    <w:rsid w:val="005F3894"/>
    <w:rsid w:val="005F50D2"/>
    <w:rsid w:val="006056FA"/>
    <w:rsid w:val="00620B74"/>
    <w:rsid w:val="0062163B"/>
    <w:rsid w:val="00666C1C"/>
    <w:rsid w:val="00684327"/>
    <w:rsid w:val="00693A65"/>
    <w:rsid w:val="006D3C42"/>
    <w:rsid w:val="006D5C14"/>
    <w:rsid w:val="006E3B7F"/>
    <w:rsid w:val="00717501"/>
    <w:rsid w:val="007466A9"/>
    <w:rsid w:val="007A22EA"/>
    <w:rsid w:val="007C3CB2"/>
    <w:rsid w:val="007D4F68"/>
    <w:rsid w:val="007E1B11"/>
    <w:rsid w:val="007E202A"/>
    <w:rsid w:val="007F684F"/>
    <w:rsid w:val="007F724A"/>
    <w:rsid w:val="00826222"/>
    <w:rsid w:val="0083469F"/>
    <w:rsid w:val="00845FCD"/>
    <w:rsid w:val="0086256D"/>
    <w:rsid w:val="00883F28"/>
    <w:rsid w:val="0089406C"/>
    <w:rsid w:val="008A34CC"/>
    <w:rsid w:val="008A3FD2"/>
    <w:rsid w:val="008B73B9"/>
    <w:rsid w:val="008E3F9F"/>
    <w:rsid w:val="009035ED"/>
    <w:rsid w:val="009358A5"/>
    <w:rsid w:val="00936E67"/>
    <w:rsid w:val="009419D8"/>
    <w:rsid w:val="009634FF"/>
    <w:rsid w:val="00963E17"/>
    <w:rsid w:val="009649EE"/>
    <w:rsid w:val="00964DA7"/>
    <w:rsid w:val="00970723"/>
    <w:rsid w:val="009858A3"/>
    <w:rsid w:val="00995691"/>
    <w:rsid w:val="009A43A8"/>
    <w:rsid w:val="009C68CD"/>
    <w:rsid w:val="009D7E73"/>
    <w:rsid w:val="00A02A88"/>
    <w:rsid w:val="00A0588A"/>
    <w:rsid w:val="00A1074D"/>
    <w:rsid w:val="00A146C0"/>
    <w:rsid w:val="00A60A34"/>
    <w:rsid w:val="00A7294E"/>
    <w:rsid w:val="00A73B89"/>
    <w:rsid w:val="00A75A89"/>
    <w:rsid w:val="00A8166D"/>
    <w:rsid w:val="00A95EC3"/>
    <w:rsid w:val="00AB4866"/>
    <w:rsid w:val="00AC01AD"/>
    <w:rsid w:val="00AC34CD"/>
    <w:rsid w:val="00AD1522"/>
    <w:rsid w:val="00AD5C54"/>
    <w:rsid w:val="00AE161B"/>
    <w:rsid w:val="00AE52E4"/>
    <w:rsid w:val="00AF7894"/>
    <w:rsid w:val="00B0332B"/>
    <w:rsid w:val="00B0511C"/>
    <w:rsid w:val="00B0554D"/>
    <w:rsid w:val="00B25A69"/>
    <w:rsid w:val="00B31FB9"/>
    <w:rsid w:val="00B41F8C"/>
    <w:rsid w:val="00B420EE"/>
    <w:rsid w:val="00B647E0"/>
    <w:rsid w:val="00B77FEC"/>
    <w:rsid w:val="00B924EA"/>
    <w:rsid w:val="00B97BD4"/>
    <w:rsid w:val="00BD3347"/>
    <w:rsid w:val="00BD3C42"/>
    <w:rsid w:val="00C00DD7"/>
    <w:rsid w:val="00C02426"/>
    <w:rsid w:val="00C1041F"/>
    <w:rsid w:val="00C2562D"/>
    <w:rsid w:val="00C36708"/>
    <w:rsid w:val="00C37A42"/>
    <w:rsid w:val="00C64ED4"/>
    <w:rsid w:val="00C71783"/>
    <w:rsid w:val="00C77E04"/>
    <w:rsid w:val="00C92E32"/>
    <w:rsid w:val="00C97516"/>
    <w:rsid w:val="00CB0164"/>
    <w:rsid w:val="00CB5AAB"/>
    <w:rsid w:val="00CC7CDA"/>
    <w:rsid w:val="00CD0579"/>
    <w:rsid w:val="00CD2CBA"/>
    <w:rsid w:val="00D0794F"/>
    <w:rsid w:val="00D07E16"/>
    <w:rsid w:val="00D12106"/>
    <w:rsid w:val="00D14D5D"/>
    <w:rsid w:val="00D42EB2"/>
    <w:rsid w:val="00D83D50"/>
    <w:rsid w:val="00D86714"/>
    <w:rsid w:val="00D8691C"/>
    <w:rsid w:val="00D9196F"/>
    <w:rsid w:val="00D94F94"/>
    <w:rsid w:val="00D96BBD"/>
    <w:rsid w:val="00DB220B"/>
    <w:rsid w:val="00DC2AFF"/>
    <w:rsid w:val="00E5075D"/>
    <w:rsid w:val="00E53FA6"/>
    <w:rsid w:val="00E654A3"/>
    <w:rsid w:val="00E77830"/>
    <w:rsid w:val="00E83536"/>
    <w:rsid w:val="00EA25DB"/>
    <w:rsid w:val="00EB0F69"/>
    <w:rsid w:val="00EC08BF"/>
    <w:rsid w:val="00EC3BF3"/>
    <w:rsid w:val="00ED32DF"/>
    <w:rsid w:val="00EE3D91"/>
    <w:rsid w:val="00EE60F5"/>
    <w:rsid w:val="00EE7C1E"/>
    <w:rsid w:val="00EF518A"/>
    <w:rsid w:val="00F0089D"/>
    <w:rsid w:val="00F01DA7"/>
    <w:rsid w:val="00F159C8"/>
    <w:rsid w:val="00F21B5D"/>
    <w:rsid w:val="00F227BE"/>
    <w:rsid w:val="00F23B6C"/>
    <w:rsid w:val="00F5292E"/>
    <w:rsid w:val="00F54AEA"/>
    <w:rsid w:val="00F6404A"/>
    <w:rsid w:val="00F75273"/>
    <w:rsid w:val="00F77806"/>
    <w:rsid w:val="00F8721A"/>
    <w:rsid w:val="00F95C75"/>
    <w:rsid w:val="00FA41BE"/>
    <w:rsid w:val="00FB4C12"/>
    <w:rsid w:val="00FC0FC7"/>
    <w:rsid w:val="00FD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2B17A"/>
  <w15:chartTrackingRefBased/>
  <w15:docId w15:val="{57FB5C6B-5DB0-B24C-94FC-14309AE2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89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1"/>
    <w:basedOn w:val="a0"/>
    <w:uiPriority w:val="1"/>
    <w:qFormat/>
    <w:rsid w:val="00AC34CD"/>
    <w:rPr>
      <w:rFonts w:ascii="仿宋" w:eastAsia="仿宋" w:hAnsi="仿宋"/>
      <w:sz w:val="32"/>
      <w:szCs w:val="32"/>
    </w:rPr>
  </w:style>
  <w:style w:type="numbering" w:customStyle="1" w:styleId="12">
    <w:name w:val="当前列表12"/>
    <w:uiPriority w:val="99"/>
    <w:rsid w:val="002145F0"/>
    <w:pPr>
      <w:numPr>
        <w:numId w:val="1"/>
      </w:numPr>
    </w:pPr>
  </w:style>
  <w:style w:type="paragraph" w:styleId="a3">
    <w:name w:val="footer"/>
    <w:basedOn w:val="a"/>
    <w:link w:val="a4"/>
    <w:uiPriority w:val="99"/>
    <w:unhideWhenUsed/>
    <w:rsid w:val="00F008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0089D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F0089D"/>
  </w:style>
  <w:style w:type="paragraph" w:styleId="HTML">
    <w:name w:val="HTML Preformatted"/>
    <w:basedOn w:val="a"/>
    <w:link w:val="HTML0"/>
    <w:uiPriority w:val="99"/>
    <w:rsid w:val="00F0089D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 w:hint="eastAsia"/>
    </w:rPr>
  </w:style>
  <w:style w:type="character" w:customStyle="1" w:styleId="HTML0">
    <w:name w:val="HTML 预设格式 字符"/>
    <w:basedOn w:val="a0"/>
    <w:link w:val="HTML"/>
    <w:uiPriority w:val="99"/>
    <w:rsid w:val="00F0089D"/>
    <w:rPr>
      <w:rFonts w:ascii="宋体" w:eastAsia="宋体" w:hAnsi="宋体" w:cs="Times New Roman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F0089D"/>
  </w:style>
  <w:style w:type="paragraph" w:styleId="a7">
    <w:name w:val="List Paragraph"/>
    <w:basedOn w:val="a"/>
    <w:uiPriority w:val="34"/>
    <w:qFormat/>
    <w:rsid w:val="009419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88917525</dc:creator>
  <cp:keywords/>
  <dc:description/>
  <cp:lastModifiedBy>8618888917525</cp:lastModifiedBy>
  <cp:revision>7</cp:revision>
  <dcterms:created xsi:type="dcterms:W3CDTF">2024-02-03T03:06:00Z</dcterms:created>
  <dcterms:modified xsi:type="dcterms:W3CDTF">2024-04-30T15:53:00Z</dcterms:modified>
</cp:coreProperties>
</file>